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E48A1" w14:textId="552DF13B" w:rsidR="004A32B5" w:rsidRPr="00D816BB" w:rsidRDefault="00D816BB">
      <w:pPr>
        <w:rPr>
          <w:sz w:val="36"/>
          <w:szCs w:val="36"/>
        </w:rPr>
      </w:pPr>
      <w:r w:rsidRPr="00D816BB">
        <w:rPr>
          <w:sz w:val="36"/>
          <w:szCs w:val="36"/>
        </w:rPr>
        <w:t xml:space="preserve">PROPEL Application Workshop Series </w:t>
      </w:r>
    </w:p>
    <w:p w14:paraId="47F295EF" w14:textId="7A43DB34" w:rsidR="00D816BB" w:rsidRDefault="00D816BB">
      <w:r>
        <w:t>Fall</w:t>
      </w:r>
      <w:r w:rsidR="00C35517">
        <w:t xml:space="preserve"> </w:t>
      </w:r>
      <w:r>
        <w:t>2023</w:t>
      </w:r>
      <w:r w:rsidR="00C35517">
        <w:t>/Winter 2024</w:t>
      </w:r>
    </w:p>
    <w:p w14:paraId="42C9E931" w14:textId="77777777" w:rsidR="00D816BB" w:rsidRDefault="00D816BB"/>
    <w:p w14:paraId="4662C4E0" w14:textId="45CEB561" w:rsidR="00D816BB" w:rsidRDefault="00D816BB">
      <w:r>
        <w:t xml:space="preserve">Objective: To offer support and guidance to scholars who will be applying to graduate school in fall of 2023.  </w:t>
      </w:r>
      <w:r>
        <w:t>Th</w:t>
      </w:r>
      <w:r>
        <w:t>is</w:t>
      </w:r>
      <w:r>
        <w:t xml:space="preserve"> workshop series</w:t>
      </w:r>
      <w:r>
        <w:t xml:space="preserve"> offers two tracks to support scholars who are </w:t>
      </w:r>
      <w:proofErr w:type="spellStart"/>
      <w:r>
        <w:t>etiher</w:t>
      </w:r>
      <w:proofErr w:type="spellEnd"/>
      <w:r>
        <w:t xml:space="preserve"> interested in PhD or MD/PhD program. Supports include application panels (consisting of faculty that reside on graduate admissions committees), personal statement workshops, mock interviews, and other supports specific to MD/PhD applications (AMCAS application help). Scholars are allowed to attend all </w:t>
      </w:r>
      <w:proofErr w:type="gramStart"/>
      <w:r>
        <w:t>workshop, if</w:t>
      </w:r>
      <w:proofErr w:type="gramEnd"/>
      <w:r>
        <w:t xml:space="preserve"> they chose. The Panel Workshops (MSTP Panel or Graduate Application Panel) is recommended for scholars who are still exploring whether a PhD or MD/PhD is right for them.</w:t>
      </w:r>
    </w:p>
    <w:p w14:paraId="7C6AF05F" w14:textId="77777777" w:rsidR="00D816BB" w:rsidRDefault="00D816BB"/>
    <w:p w14:paraId="0087B9E2" w14:textId="11638624" w:rsidR="00D816BB" w:rsidRPr="00D816BB" w:rsidRDefault="00D816BB">
      <w:pPr>
        <w:rPr>
          <w:b/>
          <w:bCs/>
        </w:rPr>
      </w:pPr>
      <w:r w:rsidRPr="00D816BB">
        <w:rPr>
          <w:b/>
          <w:bCs/>
        </w:rPr>
        <w:t>PhD Track</w:t>
      </w:r>
      <w:r>
        <w:rPr>
          <w:b/>
          <w:bCs/>
        </w:rPr>
        <w:t>:</w:t>
      </w:r>
    </w:p>
    <w:p w14:paraId="0D661AA6" w14:textId="333234F3" w:rsidR="00D816BB" w:rsidRPr="00D816BB" w:rsidRDefault="00D816BB">
      <w:pPr>
        <w:rPr>
          <w:u w:val="single"/>
        </w:rPr>
      </w:pPr>
      <w:r w:rsidRPr="00D816BB">
        <w:rPr>
          <w:u w:val="single"/>
        </w:rPr>
        <w:t>Graduate Application Panel</w:t>
      </w:r>
    </w:p>
    <w:p w14:paraId="370A7674" w14:textId="37428146" w:rsidR="00D816BB" w:rsidRDefault="00D816BB">
      <w:r>
        <w:t>Thursday, Sept 28</w:t>
      </w:r>
      <w:r w:rsidRPr="00D816BB">
        <w:rPr>
          <w:vertAlign w:val="superscript"/>
        </w:rPr>
        <w:t>th</w:t>
      </w:r>
      <w:r>
        <w:t xml:space="preserve"> 9 – 11am</w:t>
      </w:r>
    </w:p>
    <w:p w14:paraId="451F0C64" w14:textId="3AC11EEE" w:rsidR="00D816BB" w:rsidRDefault="00D816BB">
      <w:r>
        <w:t>Mission Bay, Mission Hall MH1401 &amp; MH1402</w:t>
      </w:r>
    </w:p>
    <w:p w14:paraId="37C641F5" w14:textId="795FE0DC" w:rsidR="00D816BB" w:rsidRDefault="00D816BB">
      <w:r>
        <w:t>Description: Faculty and program directors for UCSF graduate programs will attend to answer scholars’ questions about admission logistics, differences between graduate programs, tips for crafting a competitive application, and more.</w:t>
      </w:r>
    </w:p>
    <w:p w14:paraId="7EA3BEC1" w14:textId="77777777" w:rsidR="00D816BB" w:rsidRDefault="00D816BB"/>
    <w:p w14:paraId="4396FD2D" w14:textId="2DDC5A73" w:rsidR="00D816BB" w:rsidRDefault="00D816BB">
      <w:pPr>
        <w:rPr>
          <w:u w:val="single"/>
        </w:rPr>
      </w:pPr>
      <w:r w:rsidRPr="00D816BB">
        <w:rPr>
          <w:u w:val="single"/>
        </w:rPr>
        <w:t>Personal Statement Workshop</w:t>
      </w:r>
    </w:p>
    <w:p w14:paraId="587053FA" w14:textId="77777777" w:rsidR="001C1CA3" w:rsidRDefault="001C1CA3">
      <w:pPr>
        <w:sectPr w:rsidR="001C1CA3" w:rsidSect="00012426">
          <w:pgSz w:w="12240" w:h="15840"/>
          <w:pgMar w:top="1440" w:right="1440" w:bottom="1440" w:left="1440" w:header="720" w:footer="720" w:gutter="0"/>
          <w:cols w:space="720"/>
          <w:docGrid w:linePitch="360"/>
        </w:sectPr>
      </w:pPr>
    </w:p>
    <w:p w14:paraId="424E8DF3" w14:textId="207EF051" w:rsidR="00D816BB" w:rsidRDefault="00D816BB">
      <w:r>
        <w:t>October 19</w:t>
      </w:r>
      <w:r w:rsidRPr="00D816BB">
        <w:rPr>
          <w:vertAlign w:val="superscript"/>
        </w:rPr>
        <w:t>th</w:t>
      </w:r>
      <w:r>
        <w:t xml:space="preserve"> 4 – 5:30pm</w:t>
      </w:r>
    </w:p>
    <w:p w14:paraId="2E4429E7" w14:textId="488F151C" w:rsidR="00D816BB" w:rsidRDefault="00D816BB">
      <w:r>
        <w:t>Parnassus</w:t>
      </w:r>
      <w:r w:rsidR="001C1CA3">
        <w:t>, Campus Library, CL221 &amp; CL222</w:t>
      </w:r>
      <w:r w:rsidR="001C1CA3">
        <w:br w:type="column"/>
      </w:r>
      <w:r>
        <w:t>October 20</w:t>
      </w:r>
      <w:r w:rsidRPr="00D816BB">
        <w:rPr>
          <w:vertAlign w:val="superscript"/>
        </w:rPr>
        <w:t>th</w:t>
      </w:r>
      <w:r>
        <w:t xml:space="preserve"> 4 – 5:30pm</w:t>
      </w:r>
    </w:p>
    <w:p w14:paraId="158E7576" w14:textId="444BB6AE" w:rsidR="001C1CA3" w:rsidRDefault="001C1CA3">
      <w:r>
        <w:t>Mission Bay, Mission Hall, MH1400</w:t>
      </w:r>
    </w:p>
    <w:p w14:paraId="1B85D08E" w14:textId="77777777" w:rsidR="001C1CA3" w:rsidRDefault="001C1CA3">
      <w:pPr>
        <w:sectPr w:rsidR="001C1CA3" w:rsidSect="00012426">
          <w:type w:val="continuous"/>
          <w:pgSz w:w="12240" w:h="15840"/>
          <w:pgMar w:top="1440" w:right="1440" w:bottom="1440" w:left="1440" w:header="720" w:footer="720" w:gutter="0"/>
          <w:cols w:num="2" w:space="720"/>
          <w:docGrid w:linePitch="360"/>
        </w:sectPr>
      </w:pPr>
    </w:p>
    <w:p w14:paraId="136D4891" w14:textId="17FC428A" w:rsidR="001C1CA3" w:rsidRDefault="001C1CA3">
      <w:pPr>
        <w:rPr>
          <w:i/>
          <w:iCs/>
        </w:rPr>
      </w:pPr>
      <w:r>
        <w:t xml:space="preserve">Description: Scholars learn general overview of the types of essays required for a PhD application and best practices for crafting a compelling set of essays. After the presentation, scholars meet with their assigned graduate peer mentor to get personalized feedback on their essay drafts.  </w:t>
      </w:r>
      <w:r w:rsidRPr="001C1CA3">
        <w:rPr>
          <w:i/>
          <w:iCs/>
        </w:rPr>
        <w:t>Scholars must complete a draft of their essay by Oct 9</w:t>
      </w:r>
      <w:proofErr w:type="gramStart"/>
      <w:r w:rsidRPr="001C1CA3">
        <w:rPr>
          <w:i/>
          <w:iCs/>
          <w:vertAlign w:val="superscript"/>
        </w:rPr>
        <w:t>th</w:t>
      </w:r>
      <w:r>
        <w:rPr>
          <w:i/>
          <w:iCs/>
          <w:vertAlign w:val="superscript"/>
        </w:rPr>
        <w:t xml:space="preserve">  </w:t>
      </w:r>
      <w:r>
        <w:rPr>
          <w:i/>
          <w:iCs/>
        </w:rPr>
        <w:t>to</w:t>
      </w:r>
      <w:proofErr w:type="gramEnd"/>
      <w:r>
        <w:rPr>
          <w:i/>
          <w:iCs/>
        </w:rPr>
        <w:t xml:space="preserve"> give their peer mentor time to review</w:t>
      </w:r>
      <w:r w:rsidRPr="001C1CA3">
        <w:rPr>
          <w:i/>
          <w:iCs/>
        </w:rPr>
        <w:t>!</w:t>
      </w:r>
    </w:p>
    <w:p w14:paraId="3AB09EA1" w14:textId="77777777" w:rsidR="001C1CA3" w:rsidRDefault="001C1CA3">
      <w:pPr>
        <w:rPr>
          <w:i/>
          <w:iCs/>
        </w:rPr>
      </w:pPr>
    </w:p>
    <w:p w14:paraId="4E6C79E8" w14:textId="6CE81B40" w:rsidR="001C1CA3" w:rsidRDefault="001C1CA3">
      <w:pPr>
        <w:rPr>
          <w:u w:val="single"/>
        </w:rPr>
      </w:pPr>
      <w:r w:rsidRPr="001C1CA3">
        <w:rPr>
          <w:u w:val="single"/>
        </w:rPr>
        <w:t>Mock Interviews</w:t>
      </w:r>
    </w:p>
    <w:p w14:paraId="4F878649" w14:textId="55A21B77" w:rsidR="001C1CA3" w:rsidRDefault="001C1CA3">
      <w:r>
        <w:t>January – February 2024 (scheduled individually)</w:t>
      </w:r>
    </w:p>
    <w:p w14:paraId="11401768" w14:textId="772BA7DF" w:rsidR="001C1CA3" w:rsidRDefault="001C1CA3">
      <w:r>
        <w:t xml:space="preserve">Virtual meetings unless otherwise scheduled in </w:t>
      </w:r>
      <w:proofErr w:type="gramStart"/>
      <w:r>
        <w:t>person</w:t>
      </w:r>
      <w:proofErr w:type="gramEnd"/>
    </w:p>
    <w:p w14:paraId="435C6E0A" w14:textId="6E35C58E" w:rsidR="001C1CA3" w:rsidRDefault="001C1CA3">
      <w:r>
        <w:t>Description: Scholars that are offered an interview at a graduate program can sign up to perform a mock interview with a PROPEL faculty member.  Every attempt will be made to pair scholars with faculty from a department that matches the grad program to which they applied.</w:t>
      </w:r>
    </w:p>
    <w:p w14:paraId="3E45636F" w14:textId="77777777" w:rsidR="001C1CA3" w:rsidRDefault="001C1CA3"/>
    <w:p w14:paraId="05DB4F47" w14:textId="77777777" w:rsidR="00C35517" w:rsidRDefault="00C35517">
      <w:pPr>
        <w:rPr>
          <w:b/>
          <w:bCs/>
        </w:rPr>
      </w:pPr>
      <w:r>
        <w:rPr>
          <w:b/>
          <w:bCs/>
        </w:rPr>
        <w:br w:type="page"/>
      </w:r>
    </w:p>
    <w:p w14:paraId="4DDA656D" w14:textId="183D61BD" w:rsidR="001C1CA3" w:rsidRPr="001C1CA3" w:rsidRDefault="001C1CA3">
      <w:pPr>
        <w:rPr>
          <w:b/>
          <w:bCs/>
        </w:rPr>
      </w:pPr>
      <w:r w:rsidRPr="001C1CA3">
        <w:rPr>
          <w:b/>
          <w:bCs/>
        </w:rPr>
        <w:lastRenderedPageBreak/>
        <w:t>MD/PhD Track</w:t>
      </w:r>
    </w:p>
    <w:p w14:paraId="1C4EC830" w14:textId="7C1A1F43" w:rsidR="001C1CA3" w:rsidRPr="001C1CA3" w:rsidRDefault="001C1CA3">
      <w:pPr>
        <w:rPr>
          <w:u w:val="single"/>
        </w:rPr>
      </w:pPr>
      <w:r w:rsidRPr="001C1CA3">
        <w:rPr>
          <w:u w:val="single"/>
        </w:rPr>
        <w:t>MSTP Panel</w:t>
      </w:r>
    </w:p>
    <w:p w14:paraId="35A43ECD" w14:textId="5947D2D0" w:rsidR="001C1CA3" w:rsidRDefault="001C1CA3">
      <w:r>
        <w:t>Thursday, Oct 5</w:t>
      </w:r>
      <w:r w:rsidRPr="001C1CA3">
        <w:rPr>
          <w:vertAlign w:val="superscript"/>
        </w:rPr>
        <w:t>th</w:t>
      </w:r>
      <w:r>
        <w:t xml:space="preserve"> 9 – 11am</w:t>
      </w:r>
    </w:p>
    <w:p w14:paraId="5320133D" w14:textId="71AB2D90" w:rsidR="001C1CA3" w:rsidRDefault="001C1CA3">
      <w:r>
        <w:t>Mission Bay, Genentech Hall N114</w:t>
      </w:r>
    </w:p>
    <w:p w14:paraId="470643A4" w14:textId="033E674B" w:rsidR="001C1CA3" w:rsidRDefault="001C1CA3">
      <w:r>
        <w:t xml:space="preserve">Description: Program director, Aimee Kao, will be in attendance to answer questions about UCSF MSTP and MD/PhD program in general.  Also in attendance will be program manager </w:t>
      </w:r>
      <w:proofErr w:type="spellStart"/>
      <w:r>
        <w:t>Tiffiani</w:t>
      </w:r>
      <w:proofErr w:type="spellEnd"/>
      <w:r>
        <w:t xml:space="preserve"> Quan and several current MSTP graduate students.  Scholars are encouraged to ask questions about MSTP programs, learn how an MD/PhD is different, learn about the application cycle, strategies around essay craft, and more.</w:t>
      </w:r>
    </w:p>
    <w:p w14:paraId="758AB0A4" w14:textId="77777777" w:rsidR="001C1CA3" w:rsidRDefault="001C1CA3"/>
    <w:p w14:paraId="068E86D1" w14:textId="40B635A2" w:rsidR="001C1CA3" w:rsidRDefault="001C1CA3">
      <w:pPr>
        <w:rPr>
          <w:u w:val="single"/>
        </w:rPr>
      </w:pPr>
      <w:r>
        <w:rPr>
          <w:u w:val="single"/>
        </w:rPr>
        <w:t>Demystifying the AMCAS Application</w:t>
      </w:r>
    </w:p>
    <w:p w14:paraId="5B82FEBA" w14:textId="430A5773" w:rsidR="001C1CA3" w:rsidRDefault="001C1CA3">
      <w:r>
        <w:t>Monday, Sept 25</w:t>
      </w:r>
      <w:r w:rsidRPr="001C1CA3">
        <w:rPr>
          <w:vertAlign w:val="superscript"/>
        </w:rPr>
        <w:t>th</w:t>
      </w:r>
      <w:r>
        <w:t xml:space="preserve"> 9 – 10:30am</w:t>
      </w:r>
    </w:p>
    <w:p w14:paraId="1C7AB8B3" w14:textId="6BCCA0FE" w:rsidR="001C1CA3" w:rsidRDefault="001C1CA3">
      <w:r>
        <w:t>Remote</w:t>
      </w:r>
    </w:p>
    <w:p w14:paraId="23859025" w14:textId="0A3708AE" w:rsidR="001C1CA3" w:rsidRDefault="001C1CA3">
      <w:r>
        <w:t xml:space="preserve">Description: Learn about the AMCAS application in general, </w:t>
      </w:r>
      <w:r w:rsidR="00067A30">
        <w:t xml:space="preserve">a general timeline to apply to MD/PhD programs and more.  This session is hosted by the Medical School </w:t>
      </w:r>
      <w:proofErr w:type="spellStart"/>
      <w:r w:rsidR="00067A30">
        <w:t>Postbac</w:t>
      </w:r>
      <w:proofErr w:type="spellEnd"/>
      <w:r w:rsidR="00067A30">
        <w:t xml:space="preserve"> Program</w:t>
      </w:r>
    </w:p>
    <w:p w14:paraId="566B36DE" w14:textId="77777777" w:rsidR="00067A30" w:rsidRDefault="00067A30"/>
    <w:p w14:paraId="22312D1D" w14:textId="1492F316" w:rsidR="00067A30" w:rsidRDefault="00067A30">
      <w:pPr>
        <w:rPr>
          <w:u w:val="single"/>
        </w:rPr>
      </w:pPr>
      <w:r w:rsidRPr="00067A30">
        <w:rPr>
          <w:u w:val="single"/>
        </w:rPr>
        <w:t>MSTP Essay Writing Workshop</w:t>
      </w:r>
    </w:p>
    <w:p w14:paraId="41E95742" w14:textId="6C7BA1AB" w:rsidR="00067A30" w:rsidRDefault="00067A30">
      <w:r>
        <w:t>Monday, Oct 9</w:t>
      </w:r>
      <w:r w:rsidRPr="00067A30">
        <w:rPr>
          <w:vertAlign w:val="superscript"/>
        </w:rPr>
        <w:t>th</w:t>
      </w:r>
      <w:r>
        <w:t xml:space="preserve"> 4 – 5:30pm</w:t>
      </w:r>
    </w:p>
    <w:p w14:paraId="45571055" w14:textId="212F939A" w:rsidR="00067A30" w:rsidRDefault="00067A30">
      <w:r>
        <w:t>Remote</w:t>
      </w:r>
    </w:p>
    <w:p w14:paraId="661349CE" w14:textId="164FCA6A" w:rsidR="00067A30" w:rsidRDefault="00067A30">
      <w:r>
        <w:t xml:space="preserve">Description: Learn how to craft your essays to tell a compelling and consistent narrative, along with the function of each essay.  Get tips and tricks on where to begin when drafting each of the essays required on your AMCAS application.  This session is hosted by the Medical School </w:t>
      </w:r>
      <w:proofErr w:type="spellStart"/>
      <w:r>
        <w:t>Postbac</w:t>
      </w:r>
      <w:proofErr w:type="spellEnd"/>
      <w:r>
        <w:t xml:space="preserve"> Program</w:t>
      </w:r>
    </w:p>
    <w:p w14:paraId="58F56820" w14:textId="77777777" w:rsidR="00067A30" w:rsidRDefault="00067A30"/>
    <w:p w14:paraId="31701261" w14:textId="2C2FE996" w:rsidR="00067A30" w:rsidRDefault="00067A30">
      <w:pPr>
        <w:rPr>
          <w:u w:val="single"/>
        </w:rPr>
      </w:pPr>
      <w:r w:rsidRPr="00067A30">
        <w:rPr>
          <w:u w:val="single"/>
        </w:rPr>
        <w:t>AMCAS Nuts and Bolts</w:t>
      </w:r>
    </w:p>
    <w:p w14:paraId="18193C75" w14:textId="6D5D70AB" w:rsidR="00067A30" w:rsidRDefault="00067A30">
      <w:r>
        <w:t>Tuesday, Feb 20</w:t>
      </w:r>
      <w:r w:rsidRPr="00067A30">
        <w:rPr>
          <w:vertAlign w:val="superscript"/>
        </w:rPr>
        <w:t>th</w:t>
      </w:r>
      <w:r>
        <w:t xml:space="preserve"> 11:30 – 1pm</w:t>
      </w:r>
    </w:p>
    <w:p w14:paraId="1AE07514" w14:textId="7DB3C0DA" w:rsidR="00067A30" w:rsidRDefault="00067A30">
      <w:r>
        <w:t>Remote</w:t>
      </w:r>
    </w:p>
    <w:p w14:paraId="677B8ADF" w14:textId="03686775" w:rsidR="00067A30" w:rsidRPr="00067A30" w:rsidRDefault="00067A30">
      <w:r>
        <w:t xml:space="preserve">Description: At this session, hosted by the Medical School </w:t>
      </w:r>
      <w:proofErr w:type="spellStart"/>
      <w:r>
        <w:t>Postbac</w:t>
      </w:r>
      <w:proofErr w:type="spellEnd"/>
      <w:r>
        <w:t xml:space="preserve"> Program, engage in a </w:t>
      </w:r>
      <w:proofErr w:type="gramStart"/>
      <w:r>
        <w:t>deep-dive</w:t>
      </w:r>
      <w:proofErr w:type="gramEnd"/>
      <w:r>
        <w:t xml:space="preserve"> into the AMCAS application, including suggested timeline, explanation of each section, best practices, and more.</w:t>
      </w:r>
    </w:p>
    <w:sectPr w:rsidR="00067A30" w:rsidRPr="00067A30" w:rsidSect="00012426">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6BB"/>
    <w:rsid w:val="00012426"/>
    <w:rsid w:val="00067A30"/>
    <w:rsid w:val="001C1CA3"/>
    <w:rsid w:val="004A32B5"/>
    <w:rsid w:val="009305B4"/>
    <w:rsid w:val="00C35517"/>
    <w:rsid w:val="00D816BB"/>
    <w:rsid w:val="00DD10C0"/>
    <w:rsid w:val="00ED6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8ED74D"/>
  <w15:chartTrackingRefBased/>
  <w15:docId w15:val="{1E898BB0-11B2-B742-BE9D-284B15FC3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05</Words>
  <Characters>28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essica</dc:creator>
  <cp:keywords/>
  <dc:description/>
  <cp:lastModifiedBy>Allen, Jessica</cp:lastModifiedBy>
  <cp:revision>2</cp:revision>
  <dcterms:created xsi:type="dcterms:W3CDTF">2024-02-27T00:50:00Z</dcterms:created>
  <dcterms:modified xsi:type="dcterms:W3CDTF">2024-02-27T01:16:00Z</dcterms:modified>
</cp:coreProperties>
</file>